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DD9D4" w14:textId="23AE8EBE" w:rsidR="001807DE" w:rsidRPr="00A4134B" w:rsidRDefault="004D06A0" w:rsidP="001807D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1</w:t>
      </w:r>
      <w:r w:rsidR="001807DE" w:rsidRPr="00A4134B">
        <w:rPr>
          <w:rFonts w:ascii="Arial" w:hAnsi="Arial" w:cs="Arial"/>
          <w:b/>
          <w:bCs/>
        </w:rPr>
        <w:t>.</w:t>
      </w:r>
      <w:r w:rsidR="001807DE" w:rsidRPr="00A4134B">
        <w:rPr>
          <w:rFonts w:ascii="Arial" w:hAnsi="Arial" w:cs="Arial"/>
        </w:rPr>
        <w:t xml:space="preserve"> Summary of antibiotic susceptibility of </w:t>
      </w:r>
      <w:r w:rsidR="00F07F09">
        <w:rPr>
          <w:rFonts w:ascii="Arial" w:hAnsi="Arial" w:cs="Arial"/>
        </w:rPr>
        <w:t xml:space="preserve">71 </w:t>
      </w:r>
      <w:r w:rsidR="00C90473" w:rsidRPr="00A4134B">
        <w:rPr>
          <w:rFonts w:ascii="Arial" w:hAnsi="Arial" w:cs="Arial"/>
        </w:rPr>
        <w:t xml:space="preserve">causative organisms of </w:t>
      </w:r>
      <w:r w:rsidR="00552B95">
        <w:rPr>
          <w:rFonts w:ascii="Arial" w:hAnsi="Arial" w:cs="Arial"/>
        </w:rPr>
        <w:t xml:space="preserve">culture-positive </w:t>
      </w:r>
      <w:r w:rsidR="00120B48" w:rsidRPr="00A4134B">
        <w:rPr>
          <w:rFonts w:ascii="Arial" w:hAnsi="Arial" w:cs="Arial"/>
        </w:rPr>
        <w:t>contact lens-related bacterial keratitis presented to the Queen’s Medical Centre, Nottingham, UK.</w:t>
      </w:r>
    </w:p>
    <w:tbl>
      <w:tblPr>
        <w:tblStyle w:val="TableGrid"/>
        <w:tblW w:w="1417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60"/>
        <w:gridCol w:w="1559"/>
        <w:gridCol w:w="1559"/>
        <w:gridCol w:w="1559"/>
        <w:gridCol w:w="1701"/>
        <w:gridCol w:w="1701"/>
        <w:gridCol w:w="1560"/>
      </w:tblGrid>
      <w:tr w:rsidR="00124078" w:rsidRPr="00111333" w14:paraId="50CFCA93" w14:textId="77777777" w:rsidTr="001439FF">
        <w:trPr>
          <w:trHeight w:val="20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</w:tcPr>
          <w:p w14:paraId="6F7A98AA" w14:textId="49059529" w:rsidR="00124078" w:rsidRPr="00111333" w:rsidRDefault="00124078" w:rsidP="00957D0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rganisms</w:t>
            </w:r>
          </w:p>
        </w:tc>
        <w:tc>
          <w:tcPr>
            <w:tcW w:w="1119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148CC3B" w14:textId="0B0F5865" w:rsidR="00124078" w:rsidRPr="00111333" w:rsidRDefault="00124078" w:rsidP="00957D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tibiotics</w:t>
            </w:r>
            <w:r w:rsidR="00646CD6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124078" w:rsidRPr="00111333" w14:paraId="5A9DCDF8" w14:textId="77777777" w:rsidTr="001439FF">
        <w:trPr>
          <w:trHeight w:val="20"/>
        </w:trPr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12A1FE08" w14:textId="576A76FF" w:rsidR="00124078" w:rsidRPr="00111333" w:rsidRDefault="00124078" w:rsidP="00957D0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9B3E23" w14:textId="086B94B8" w:rsidR="00124078" w:rsidRPr="000E00EF" w:rsidRDefault="00124078" w:rsidP="00957D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11333">
              <w:rPr>
                <w:rFonts w:ascii="Arial" w:hAnsi="Arial" w:cs="Arial"/>
                <w:b/>
                <w:bCs/>
                <w:sz w:val="22"/>
                <w:szCs w:val="22"/>
              </w:rPr>
              <w:t>Penicillin</w:t>
            </w:r>
            <w:r w:rsidRPr="0011133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ABBEA0" w14:textId="3DCD1674" w:rsidR="00124078" w:rsidRPr="000E00EF" w:rsidRDefault="00124078" w:rsidP="00957D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11333">
              <w:rPr>
                <w:rFonts w:ascii="Arial" w:hAnsi="Arial" w:cs="Arial"/>
                <w:b/>
                <w:bCs/>
                <w:sz w:val="22"/>
                <w:szCs w:val="22"/>
              </w:rPr>
              <w:t>Cefuroxi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BCC7FC" w14:textId="656BF207" w:rsidR="00124078" w:rsidRPr="00111333" w:rsidRDefault="00124078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b/>
                <w:bCs/>
                <w:sz w:val="22"/>
                <w:szCs w:val="22"/>
              </w:rPr>
              <w:t>Amikac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50C970" w14:textId="1E00F790" w:rsidR="00124078" w:rsidRPr="000E00EF" w:rsidRDefault="00124078" w:rsidP="00957D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11333">
              <w:rPr>
                <w:rFonts w:ascii="Arial" w:hAnsi="Arial" w:cs="Arial"/>
                <w:b/>
                <w:bCs/>
                <w:sz w:val="22"/>
                <w:szCs w:val="22"/>
              </w:rPr>
              <w:t>Gentamic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4CC50C" w14:textId="26261AB1" w:rsidR="00124078" w:rsidRPr="000E00EF" w:rsidRDefault="00124078" w:rsidP="00957D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11333">
              <w:rPr>
                <w:rFonts w:ascii="Arial" w:hAnsi="Arial" w:cs="Arial"/>
                <w:b/>
                <w:bCs/>
                <w:sz w:val="22"/>
                <w:szCs w:val="22"/>
              </w:rPr>
              <w:t>Ciprofloxac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30503A" w14:textId="1EDAC7CD" w:rsidR="00124078" w:rsidRPr="000E00EF" w:rsidRDefault="00124078" w:rsidP="00957D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11333">
              <w:rPr>
                <w:rFonts w:ascii="Arial" w:hAnsi="Arial" w:cs="Arial"/>
                <w:b/>
                <w:bCs/>
                <w:sz w:val="22"/>
                <w:szCs w:val="22"/>
              </w:rPr>
              <w:t>Levofloxac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D7CB52" w14:textId="2BAAF78E" w:rsidR="00124078" w:rsidRPr="00111333" w:rsidRDefault="00124078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b/>
                <w:bCs/>
                <w:sz w:val="22"/>
                <w:szCs w:val="22"/>
              </w:rPr>
              <w:t>Vancomycin</w:t>
            </w:r>
          </w:p>
        </w:tc>
      </w:tr>
      <w:tr w:rsidR="00974103" w:rsidRPr="00111333" w14:paraId="2FF02577" w14:textId="300F2E8D" w:rsidTr="001439FF">
        <w:trPr>
          <w:trHeight w:val="20"/>
        </w:trPr>
        <w:tc>
          <w:tcPr>
            <w:tcW w:w="2977" w:type="dxa"/>
            <w:tcBorders>
              <w:top w:val="single" w:sz="4" w:space="0" w:color="auto"/>
            </w:tcBorders>
          </w:tcPr>
          <w:p w14:paraId="4C362D9E" w14:textId="390B47E7" w:rsidR="00AF2877" w:rsidRPr="00111333" w:rsidRDefault="00AF2877" w:rsidP="00957D0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1133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ram-positive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D72F96B" w14:textId="002C8EAD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2/26 (84.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50D0DA" w14:textId="486A44EF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320394" w14:textId="65795F4A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/2 (100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5AA596" w14:textId="220D58E2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16/17 (94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EC9CD9" w14:textId="7676FAF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8/16 (5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8DA35B" w14:textId="1F7E682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7/9 (77.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59CC2D3" w14:textId="4648A77B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15/15 (100.0)</w:t>
            </w:r>
          </w:p>
        </w:tc>
      </w:tr>
      <w:tr w:rsidR="00974103" w:rsidRPr="00111333" w14:paraId="16FB3D7C" w14:textId="451C81F2" w:rsidTr="001439FF">
        <w:trPr>
          <w:trHeight w:val="20"/>
        </w:trPr>
        <w:tc>
          <w:tcPr>
            <w:tcW w:w="2977" w:type="dxa"/>
          </w:tcPr>
          <w:p w14:paraId="46202E6E" w14:textId="35CF51A1" w:rsidR="00AF2877" w:rsidRPr="00111333" w:rsidRDefault="000B1CB9" w:rsidP="00957D0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</w:t>
            </w:r>
            <w:r w:rsidR="00AF2877" w:rsidRPr="0011133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taphylococcus spp. </w:t>
            </w:r>
          </w:p>
        </w:tc>
        <w:tc>
          <w:tcPr>
            <w:tcW w:w="1560" w:type="dxa"/>
          </w:tcPr>
          <w:p w14:paraId="5BA21A42" w14:textId="621F2A62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12/16 (75.0)</w:t>
            </w:r>
          </w:p>
        </w:tc>
        <w:tc>
          <w:tcPr>
            <w:tcW w:w="1559" w:type="dxa"/>
          </w:tcPr>
          <w:p w14:paraId="74D6502F" w14:textId="7645A188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5CCEFEBA" w14:textId="2E3B9E00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/2 (100.0)</w:t>
            </w:r>
          </w:p>
        </w:tc>
        <w:tc>
          <w:tcPr>
            <w:tcW w:w="1559" w:type="dxa"/>
          </w:tcPr>
          <w:p w14:paraId="0C0F15E4" w14:textId="595BEE81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15/16 (93.8)</w:t>
            </w:r>
          </w:p>
        </w:tc>
        <w:tc>
          <w:tcPr>
            <w:tcW w:w="1701" w:type="dxa"/>
          </w:tcPr>
          <w:p w14:paraId="39C78A05" w14:textId="37BD488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8/16 (50.0)</w:t>
            </w:r>
          </w:p>
        </w:tc>
        <w:tc>
          <w:tcPr>
            <w:tcW w:w="1701" w:type="dxa"/>
          </w:tcPr>
          <w:p w14:paraId="3706B284" w14:textId="3CC98E3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6/8 (75.0)</w:t>
            </w:r>
          </w:p>
        </w:tc>
        <w:tc>
          <w:tcPr>
            <w:tcW w:w="1560" w:type="dxa"/>
          </w:tcPr>
          <w:p w14:paraId="4CDB13B6" w14:textId="793479D4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9/9 (100.0)</w:t>
            </w:r>
          </w:p>
        </w:tc>
      </w:tr>
      <w:tr w:rsidR="00974103" w:rsidRPr="00111333" w14:paraId="038F881B" w14:textId="4FBA2100" w:rsidTr="001439FF">
        <w:trPr>
          <w:trHeight w:val="20"/>
        </w:trPr>
        <w:tc>
          <w:tcPr>
            <w:tcW w:w="2977" w:type="dxa"/>
          </w:tcPr>
          <w:p w14:paraId="3B778C3A" w14:textId="178293A9" w:rsidR="00AF2877" w:rsidRPr="00111333" w:rsidRDefault="000B1CB9" w:rsidP="00957D0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</w:t>
            </w:r>
            <w:r w:rsidR="00AF2877" w:rsidRPr="00111333">
              <w:rPr>
                <w:rFonts w:ascii="Arial" w:hAnsi="Arial" w:cs="Arial"/>
                <w:i/>
                <w:iCs/>
                <w:sz w:val="22"/>
                <w:szCs w:val="22"/>
              </w:rPr>
              <w:t>Propionibacterium spp.</w:t>
            </w:r>
          </w:p>
        </w:tc>
        <w:tc>
          <w:tcPr>
            <w:tcW w:w="1560" w:type="dxa"/>
          </w:tcPr>
          <w:p w14:paraId="744B6C87" w14:textId="1813606E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7/7 (100.0)</w:t>
            </w:r>
          </w:p>
        </w:tc>
        <w:tc>
          <w:tcPr>
            <w:tcW w:w="1559" w:type="dxa"/>
          </w:tcPr>
          <w:p w14:paraId="0C8F609F" w14:textId="0C1E03DF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737A64B0" w14:textId="76873034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3975A53B" w14:textId="5900A98B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7150947C" w14:textId="09752087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3B5D40E6" w14:textId="03B9AC1D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1/1 (100.0)</w:t>
            </w:r>
          </w:p>
        </w:tc>
        <w:tc>
          <w:tcPr>
            <w:tcW w:w="1560" w:type="dxa"/>
          </w:tcPr>
          <w:p w14:paraId="5DD95766" w14:textId="2835AAC2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6/6 (100.0)</w:t>
            </w:r>
          </w:p>
        </w:tc>
      </w:tr>
      <w:tr w:rsidR="00111333" w:rsidRPr="00111333" w14:paraId="32E6700C" w14:textId="39C4CF34" w:rsidTr="001439FF">
        <w:trPr>
          <w:trHeight w:val="20"/>
        </w:trPr>
        <w:tc>
          <w:tcPr>
            <w:tcW w:w="2977" w:type="dxa"/>
          </w:tcPr>
          <w:p w14:paraId="652BC549" w14:textId="0D5DE025" w:rsidR="00AF2877" w:rsidRDefault="000B1CB9" w:rsidP="00957D0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</w:t>
            </w:r>
            <w:r w:rsidR="00AF2877" w:rsidRPr="00111333">
              <w:rPr>
                <w:rFonts w:ascii="Arial" w:hAnsi="Arial" w:cs="Arial"/>
                <w:i/>
                <w:iCs/>
                <w:sz w:val="22"/>
                <w:szCs w:val="22"/>
              </w:rPr>
              <w:t>Streptococcus spp.</w:t>
            </w:r>
          </w:p>
          <w:p w14:paraId="343637C4" w14:textId="31D11439" w:rsidR="000B1CB9" w:rsidRPr="00111333" w:rsidRDefault="000B1CB9" w:rsidP="00957D0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1F063565" w14:textId="712C60CA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3/3 (100.0)</w:t>
            </w:r>
          </w:p>
        </w:tc>
        <w:tc>
          <w:tcPr>
            <w:tcW w:w="1559" w:type="dxa"/>
          </w:tcPr>
          <w:p w14:paraId="4C3B1957" w14:textId="4D5B0EE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1247FA8C" w14:textId="3957E61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6E637B76" w14:textId="723F27D6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1/1 (100.0)</w:t>
            </w:r>
          </w:p>
        </w:tc>
        <w:tc>
          <w:tcPr>
            <w:tcW w:w="1701" w:type="dxa"/>
          </w:tcPr>
          <w:p w14:paraId="79845D51" w14:textId="7BE8318D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65FCEB94" w14:textId="15C1F552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6DB79AFD" w14:textId="2F733EB0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74103" w:rsidRPr="00111333" w14:paraId="4D4B004A" w14:textId="549967D1" w:rsidTr="001439FF">
        <w:trPr>
          <w:trHeight w:val="20"/>
        </w:trPr>
        <w:tc>
          <w:tcPr>
            <w:tcW w:w="2977" w:type="dxa"/>
          </w:tcPr>
          <w:p w14:paraId="32DD9CE7" w14:textId="7B7280DA" w:rsidR="00AF2877" w:rsidRPr="00111333" w:rsidRDefault="00AF2877" w:rsidP="00957D0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1133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ram-negative </w:t>
            </w:r>
          </w:p>
        </w:tc>
        <w:tc>
          <w:tcPr>
            <w:tcW w:w="1560" w:type="dxa"/>
          </w:tcPr>
          <w:p w14:paraId="105AFA81" w14:textId="787A89AA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3/9 (33.3)</w:t>
            </w:r>
          </w:p>
        </w:tc>
        <w:tc>
          <w:tcPr>
            <w:tcW w:w="1559" w:type="dxa"/>
          </w:tcPr>
          <w:p w14:paraId="507974D3" w14:textId="78CF08BB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3/5 (60.0)</w:t>
            </w:r>
          </w:p>
        </w:tc>
        <w:tc>
          <w:tcPr>
            <w:tcW w:w="1559" w:type="dxa"/>
          </w:tcPr>
          <w:p w14:paraId="2AD37E79" w14:textId="048F75DB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42/42 (100.0)</w:t>
            </w:r>
          </w:p>
        </w:tc>
        <w:tc>
          <w:tcPr>
            <w:tcW w:w="1559" w:type="dxa"/>
          </w:tcPr>
          <w:p w14:paraId="5905027F" w14:textId="51D6A85F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40/42 (95.2)</w:t>
            </w:r>
          </w:p>
        </w:tc>
        <w:tc>
          <w:tcPr>
            <w:tcW w:w="1701" w:type="dxa"/>
          </w:tcPr>
          <w:p w14:paraId="49FB3B0B" w14:textId="34D12D80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33/44 (75.0)</w:t>
            </w:r>
          </w:p>
        </w:tc>
        <w:tc>
          <w:tcPr>
            <w:tcW w:w="1701" w:type="dxa"/>
          </w:tcPr>
          <w:p w14:paraId="54A9991E" w14:textId="1173B1C1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33/44 (75.0)</w:t>
            </w:r>
          </w:p>
        </w:tc>
        <w:tc>
          <w:tcPr>
            <w:tcW w:w="1560" w:type="dxa"/>
          </w:tcPr>
          <w:p w14:paraId="2C240651" w14:textId="0731744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11333" w:rsidRPr="00111333" w14:paraId="681910B9" w14:textId="6B648F11" w:rsidTr="001439FF">
        <w:trPr>
          <w:trHeight w:val="20"/>
        </w:trPr>
        <w:tc>
          <w:tcPr>
            <w:tcW w:w="2977" w:type="dxa"/>
          </w:tcPr>
          <w:p w14:paraId="2A60D481" w14:textId="127B0A35" w:rsidR="00AF2877" w:rsidRPr="00111333" w:rsidRDefault="000B1CB9" w:rsidP="00957D0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</w:t>
            </w:r>
            <w:r w:rsidR="00AF2877" w:rsidRPr="00111333">
              <w:rPr>
                <w:rFonts w:ascii="Arial" w:hAnsi="Arial" w:cs="Arial"/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1560" w:type="dxa"/>
          </w:tcPr>
          <w:p w14:paraId="5FC51DB9" w14:textId="2F33030F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28121947" w14:textId="2AE2F95A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59606ED1" w14:textId="5658F53D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35/35 (100.0)</w:t>
            </w:r>
          </w:p>
        </w:tc>
        <w:tc>
          <w:tcPr>
            <w:tcW w:w="1559" w:type="dxa"/>
          </w:tcPr>
          <w:p w14:paraId="63882057" w14:textId="700C0F64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34/35 (97.1)</w:t>
            </w:r>
          </w:p>
        </w:tc>
        <w:tc>
          <w:tcPr>
            <w:tcW w:w="1701" w:type="dxa"/>
          </w:tcPr>
          <w:p w14:paraId="784D9054" w14:textId="373A57A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5/35 (71.4)</w:t>
            </w:r>
          </w:p>
        </w:tc>
        <w:tc>
          <w:tcPr>
            <w:tcW w:w="1701" w:type="dxa"/>
          </w:tcPr>
          <w:p w14:paraId="52A6E7D7" w14:textId="666DB4C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5/35 (71.4)</w:t>
            </w:r>
          </w:p>
        </w:tc>
        <w:tc>
          <w:tcPr>
            <w:tcW w:w="1560" w:type="dxa"/>
          </w:tcPr>
          <w:p w14:paraId="5FD6E0B8" w14:textId="08BB3E81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11333" w:rsidRPr="00111333" w14:paraId="5ADFDF87" w14:textId="4D539FBA" w:rsidTr="001439FF">
        <w:trPr>
          <w:trHeight w:val="20"/>
        </w:trPr>
        <w:tc>
          <w:tcPr>
            <w:tcW w:w="2977" w:type="dxa"/>
          </w:tcPr>
          <w:p w14:paraId="36FBBA14" w14:textId="117856B8" w:rsidR="00AF2877" w:rsidRPr="00111333" w:rsidRDefault="000B1CB9" w:rsidP="00957D0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</w:t>
            </w:r>
            <w:r w:rsidR="00AF2877" w:rsidRPr="00111333">
              <w:rPr>
                <w:rFonts w:ascii="Arial" w:hAnsi="Arial" w:cs="Arial"/>
                <w:i/>
                <w:iCs/>
                <w:sz w:val="22"/>
                <w:szCs w:val="22"/>
              </w:rPr>
              <w:t>Serratia spp.</w:t>
            </w:r>
          </w:p>
        </w:tc>
        <w:tc>
          <w:tcPr>
            <w:tcW w:w="1560" w:type="dxa"/>
          </w:tcPr>
          <w:p w14:paraId="721E5D04" w14:textId="79A7369F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0/5 (0)</w:t>
            </w:r>
          </w:p>
        </w:tc>
        <w:tc>
          <w:tcPr>
            <w:tcW w:w="1559" w:type="dxa"/>
          </w:tcPr>
          <w:p w14:paraId="11E354CC" w14:textId="7D7F884D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0/1 (0)</w:t>
            </w:r>
          </w:p>
        </w:tc>
        <w:tc>
          <w:tcPr>
            <w:tcW w:w="1559" w:type="dxa"/>
          </w:tcPr>
          <w:p w14:paraId="5938D0C7" w14:textId="780DF0CB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5/5 (100.0)</w:t>
            </w:r>
          </w:p>
        </w:tc>
        <w:tc>
          <w:tcPr>
            <w:tcW w:w="1559" w:type="dxa"/>
          </w:tcPr>
          <w:p w14:paraId="73AE44BF" w14:textId="60D3C156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4/5 (80.0)</w:t>
            </w:r>
          </w:p>
        </w:tc>
        <w:tc>
          <w:tcPr>
            <w:tcW w:w="1701" w:type="dxa"/>
          </w:tcPr>
          <w:p w14:paraId="7F904726" w14:textId="2E72244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4/5 (80.0)</w:t>
            </w:r>
          </w:p>
        </w:tc>
        <w:tc>
          <w:tcPr>
            <w:tcW w:w="1701" w:type="dxa"/>
          </w:tcPr>
          <w:p w14:paraId="5D066F12" w14:textId="6BE6D9DC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4/5 (80.0)</w:t>
            </w:r>
          </w:p>
        </w:tc>
        <w:tc>
          <w:tcPr>
            <w:tcW w:w="1560" w:type="dxa"/>
          </w:tcPr>
          <w:p w14:paraId="1BAB1D45" w14:textId="1F5E66FA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11333" w:rsidRPr="00111333" w14:paraId="56F62CB7" w14:textId="23447B55" w:rsidTr="001439FF">
        <w:trPr>
          <w:trHeight w:val="20"/>
        </w:trPr>
        <w:tc>
          <w:tcPr>
            <w:tcW w:w="2977" w:type="dxa"/>
          </w:tcPr>
          <w:p w14:paraId="77E3CB3D" w14:textId="27D8D84C" w:rsidR="00AF2877" w:rsidRPr="00111333" w:rsidRDefault="000B1CB9" w:rsidP="00957D0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</w:t>
            </w:r>
            <w:r w:rsidR="00AF2877" w:rsidRPr="00111333">
              <w:rPr>
                <w:rFonts w:ascii="Arial" w:hAnsi="Arial" w:cs="Arial"/>
                <w:i/>
                <w:iCs/>
                <w:sz w:val="22"/>
                <w:szCs w:val="22"/>
              </w:rPr>
              <w:t>Moraxella spp.</w:t>
            </w:r>
          </w:p>
        </w:tc>
        <w:tc>
          <w:tcPr>
            <w:tcW w:w="1560" w:type="dxa"/>
          </w:tcPr>
          <w:p w14:paraId="78F8E7C8" w14:textId="00B5663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1/2 (50.0)</w:t>
            </w:r>
          </w:p>
        </w:tc>
        <w:tc>
          <w:tcPr>
            <w:tcW w:w="1559" w:type="dxa"/>
          </w:tcPr>
          <w:p w14:paraId="7FE0D0F9" w14:textId="37B7C9D8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/2 (100.0)</w:t>
            </w:r>
          </w:p>
        </w:tc>
        <w:tc>
          <w:tcPr>
            <w:tcW w:w="1559" w:type="dxa"/>
          </w:tcPr>
          <w:p w14:paraId="6EBDE142" w14:textId="19417A33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0577841C" w14:textId="7FF9C6FF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5513E5A3" w14:textId="445D4416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/2 (100.0)</w:t>
            </w:r>
          </w:p>
        </w:tc>
        <w:tc>
          <w:tcPr>
            <w:tcW w:w="1701" w:type="dxa"/>
          </w:tcPr>
          <w:p w14:paraId="775D7248" w14:textId="4909D51C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/2 (100.0)</w:t>
            </w:r>
          </w:p>
        </w:tc>
        <w:tc>
          <w:tcPr>
            <w:tcW w:w="1560" w:type="dxa"/>
          </w:tcPr>
          <w:p w14:paraId="6617A056" w14:textId="0A1173F7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74103" w:rsidRPr="00111333" w14:paraId="15A9714A" w14:textId="372B1E8E" w:rsidTr="001439FF">
        <w:trPr>
          <w:trHeight w:val="20"/>
        </w:trPr>
        <w:tc>
          <w:tcPr>
            <w:tcW w:w="2977" w:type="dxa"/>
          </w:tcPr>
          <w:p w14:paraId="66D01416" w14:textId="3F888F46" w:rsidR="00AF2877" w:rsidRPr="00111333" w:rsidRDefault="000B1CB9" w:rsidP="00957D0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</w:t>
            </w:r>
            <w:r w:rsidR="00AF2877" w:rsidRPr="00111333">
              <w:rPr>
                <w:rFonts w:ascii="Arial" w:hAnsi="Arial" w:cs="Arial"/>
                <w:i/>
                <w:iCs/>
                <w:sz w:val="22"/>
                <w:szCs w:val="22"/>
              </w:rPr>
              <w:t>Others *</w:t>
            </w:r>
          </w:p>
        </w:tc>
        <w:tc>
          <w:tcPr>
            <w:tcW w:w="1560" w:type="dxa"/>
          </w:tcPr>
          <w:p w14:paraId="579F6B54" w14:textId="6EF8A38B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/2 (100.0)</w:t>
            </w:r>
          </w:p>
        </w:tc>
        <w:tc>
          <w:tcPr>
            <w:tcW w:w="1559" w:type="dxa"/>
          </w:tcPr>
          <w:p w14:paraId="19E55F78" w14:textId="1EA3DC07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1/2 (50.0)</w:t>
            </w:r>
          </w:p>
        </w:tc>
        <w:tc>
          <w:tcPr>
            <w:tcW w:w="1559" w:type="dxa"/>
          </w:tcPr>
          <w:p w14:paraId="0F8C2BEE" w14:textId="25361F30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/2 (100.0)</w:t>
            </w:r>
          </w:p>
        </w:tc>
        <w:tc>
          <w:tcPr>
            <w:tcW w:w="1559" w:type="dxa"/>
          </w:tcPr>
          <w:p w14:paraId="0F7DF8D2" w14:textId="28573879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/2 (100.0)</w:t>
            </w:r>
          </w:p>
        </w:tc>
        <w:tc>
          <w:tcPr>
            <w:tcW w:w="1701" w:type="dxa"/>
          </w:tcPr>
          <w:p w14:paraId="6EBF3BF8" w14:textId="351E511A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/2 (100.0)</w:t>
            </w:r>
          </w:p>
        </w:tc>
        <w:tc>
          <w:tcPr>
            <w:tcW w:w="1701" w:type="dxa"/>
          </w:tcPr>
          <w:p w14:paraId="396C9553" w14:textId="671A0F6F" w:rsidR="00AF2877" w:rsidRPr="00111333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2/2 (100.0)</w:t>
            </w:r>
          </w:p>
        </w:tc>
        <w:tc>
          <w:tcPr>
            <w:tcW w:w="1560" w:type="dxa"/>
          </w:tcPr>
          <w:p w14:paraId="087EEACE" w14:textId="77777777" w:rsidR="00AF2877" w:rsidRDefault="00AF2877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1333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10521A5C" w14:textId="676905F6" w:rsidR="002A222E" w:rsidRPr="00111333" w:rsidRDefault="002A222E" w:rsidP="00957D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114D800" w14:textId="01C23F9F" w:rsidR="00646CD6" w:rsidRPr="00646CD6" w:rsidRDefault="00646CD6" w:rsidP="001807DE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="009D52A3">
        <w:rPr>
          <w:rFonts w:ascii="Arial" w:hAnsi="Arial" w:cs="Arial"/>
          <w:sz w:val="22"/>
          <w:szCs w:val="22"/>
        </w:rPr>
        <w:t>Based on</w:t>
      </w:r>
      <w:r w:rsidR="008C5A57">
        <w:rPr>
          <w:rFonts w:ascii="Arial" w:hAnsi="Arial" w:cs="Arial"/>
          <w:sz w:val="22"/>
          <w:szCs w:val="22"/>
        </w:rPr>
        <w:t xml:space="preserve"> the</w:t>
      </w:r>
      <w:r w:rsidR="009D52A3">
        <w:rPr>
          <w:rFonts w:ascii="Arial" w:hAnsi="Arial" w:cs="Arial"/>
          <w:sz w:val="22"/>
          <w:szCs w:val="22"/>
        </w:rPr>
        <w:t xml:space="preserve"> local microbiology laboratory protocol, </w:t>
      </w:r>
      <w:r w:rsidR="005F1433">
        <w:rPr>
          <w:rFonts w:ascii="Arial" w:hAnsi="Arial" w:cs="Arial"/>
          <w:sz w:val="22"/>
          <w:szCs w:val="22"/>
        </w:rPr>
        <w:t>some</w:t>
      </w:r>
      <w:r>
        <w:rPr>
          <w:rFonts w:ascii="Arial" w:hAnsi="Arial" w:cs="Arial"/>
          <w:sz w:val="22"/>
          <w:szCs w:val="22"/>
        </w:rPr>
        <w:t xml:space="preserve"> antibiotics were</w:t>
      </w:r>
      <w:r w:rsidR="005F1433">
        <w:rPr>
          <w:rFonts w:ascii="Arial" w:hAnsi="Arial" w:cs="Arial"/>
          <w:sz w:val="22"/>
          <w:szCs w:val="22"/>
        </w:rPr>
        <w:t xml:space="preserve"> only</w:t>
      </w:r>
      <w:r>
        <w:rPr>
          <w:rFonts w:ascii="Arial" w:hAnsi="Arial" w:cs="Arial"/>
          <w:sz w:val="22"/>
          <w:szCs w:val="22"/>
        </w:rPr>
        <w:t xml:space="preserve"> tested against </w:t>
      </w:r>
      <w:r w:rsidR="005F1433">
        <w:rPr>
          <w:rFonts w:ascii="Arial" w:hAnsi="Arial" w:cs="Arial"/>
          <w:sz w:val="22"/>
          <w:szCs w:val="22"/>
        </w:rPr>
        <w:t>a particular type of</w:t>
      </w:r>
      <w:r>
        <w:rPr>
          <w:rFonts w:ascii="Arial" w:hAnsi="Arial" w:cs="Arial"/>
          <w:sz w:val="22"/>
          <w:szCs w:val="22"/>
        </w:rPr>
        <w:t xml:space="preserve"> organism</w:t>
      </w:r>
      <w:r w:rsidR="00890CD9">
        <w:rPr>
          <w:rFonts w:ascii="Arial" w:hAnsi="Arial" w:cs="Arial"/>
          <w:sz w:val="22"/>
          <w:szCs w:val="22"/>
        </w:rPr>
        <w:t xml:space="preserve">. </w:t>
      </w:r>
    </w:p>
    <w:p w14:paraId="12E73225" w14:textId="66BECEEA" w:rsidR="001807DE" w:rsidRPr="00B252E7" w:rsidRDefault="001807DE" w:rsidP="001807DE">
      <w:pPr>
        <w:spacing w:line="360" w:lineRule="auto"/>
        <w:rPr>
          <w:rFonts w:ascii="Arial" w:hAnsi="Arial" w:cs="Arial"/>
          <w:sz w:val="22"/>
          <w:szCs w:val="22"/>
        </w:rPr>
      </w:pPr>
      <w:r w:rsidRPr="00B252E7">
        <w:rPr>
          <w:rFonts w:ascii="Arial" w:hAnsi="Arial" w:cs="Arial"/>
          <w:sz w:val="22"/>
          <w:szCs w:val="22"/>
          <w:vertAlign w:val="superscript"/>
        </w:rPr>
        <w:t>#</w:t>
      </w:r>
      <w:r w:rsidRPr="00B252E7">
        <w:rPr>
          <w:rFonts w:ascii="Arial" w:hAnsi="Arial" w:cs="Arial"/>
          <w:sz w:val="22"/>
          <w:szCs w:val="22"/>
        </w:rPr>
        <w:t>Penicillin group includes penicillin, amoxicillin, and flucloxacillin.</w:t>
      </w:r>
    </w:p>
    <w:p w14:paraId="72A38347" w14:textId="5F98E098" w:rsidR="00700FF4" w:rsidRPr="00B252E7" w:rsidRDefault="00A52B21">
      <w:pPr>
        <w:rPr>
          <w:rFonts w:ascii="Arial" w:hAnsi="Arial" w:cs="Arial"/>
          <w:i/>
          <w:iCs/>
          <w:sz w:val="22"/>
          <w:szCs w:val="22"/>
        </w:rPr>
      </w:pPr>
      <w:r w:rsidRPr="00B252E7">
        <w:rPr>
          <w:rFonts w:ascii="Arial" w:hAnsi="Arial" w:cs="Arial"/>
          <w:sz w:val="22"/>
          <w:szCs w:val="22"/>
        </w:rPr>
        <w:t>*Includes</w:t>
      </w:r>
      <w:r w:rsidRPr="00B252E7">
        <w:rPr>
          <w:rFonts w:ascii="Arial" w:hAnsi="Arial" w:cs="Arial"/>
          <w:i/>
          <w:iCs/>
          <w:sz w:val="22"/>
          <w:szCs w:val="22"/>
        </w:rPr>
        <w:t xml:space="preserve"> </w:t>
      </w:r>
      <w:r w:rsidR="005C135D" w:rsidRPr="00B252E7">
        <w:rPr>
          <w:rFonts w:ascii="Arial" w:hAnsi="Arial" w:cs="Arial"/>
          <w:i/>
          <w:iCs/>
          <w:sz w:val="22"/>
          <w:szCs w:val="22"/>
        </w:rPr>
        <w:t>E. Coli and Acinetobacter spp.</w:t>
      </w:r>
    </w:p>
    <w:p w14:paraId="48C403CF" w14:textId="5E14B4E7" w:rsidR="00C66DEE" w:rsidRPr="00AC354A" w:rsidRDefault="00C66DEE" w:rsidP="006C066D">
      <w:pPr>
        <w:rPr>
          <w:rFonts w:ascii="Arial" w:hAnsi="Arial" w:cs="Arial"/>
          <w:sz w:val="22"/>
          <w:szCs w:val="22"/>
        </w:rPr>
      </w:pPr>
    </w:p>
    <w:sectPr w:rsidR="00C66DEE" w:rsidRPr="00AC354A" w:rsidSect="00D317AA"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8219E" w14:textId="77777777" w:rsidR="00932247" w:rsidRDefault="00932247">
      <w:r>
        <w:separator/>
      </w:r>
    </w:p>
  </w:endnote>
  <w:endnote w:type="continuationSeparator" w:id="0">
    <w:p w14:paraId="1F9F43F5" w14:textId="77777777" w:rsidR="00932247" w:rsidRDefault="00932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22715" w14:textId="77777777" w:rsidR="00226E85" w:rsidRDefault="00226E85">
    <w:pPr>
      <w:pStyle w:val="Footer"/>
    </w:pPr>
  </w:p>
  <w:p w14:paraId="76B245F7" w14:textId="77777777" w:rsidR="00226E85" w:rsidRDefault="00226E85">
    <w:pPr>
      <w:pStyle w:val="Footer"/>
    </w:pPr>
  </w:p>
  <w:p w14:paraId="3032FFF4" w14:textId="77777777" w:rsidR="00226E85" w:rsidRDefault="00226E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902DD" w14:textId="77777777" w:rsidR="00932247" w:rsidRDefault="00932247">
      <w:r>
        <w:separator/>
      </w:r>
    </w:p>
  </w:footnote>
  <w:footnote w:type="continuationSeparator" w:id="0">
    <w:p w14:paraId="4F457D19" w14:textId="77777777" w:rsidR="00932247" w:rsidRDefault="00932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7DE"/>
    <w:rsid w:val="00014F6A"/>
    <w:rsid w:val="00037AF7"/>
    <w:rsid w:val="000457F1"/>
    <w:rsid w:val="00052745"/>
    <w:rsid w:val="000A381E"/>
    <w:rsid w:val="000A6F73"/>
    <w:rsid w:val="000A7958"/>
    <w:rsid w:val="000B1CB9"/>
    <w:rsid w:val="000D29FD"/>
    <w:rsid w:val="000D5289"/>
    <w:rsid w:val="000E00EF"/>
    <w:rsid w:val="000F04D6"/>
    <w:rsid w:val="00111333"/>
    <w:rsid w:val="00120B48"/>
    <w:rsid w:val="00124078"/>
    <w:rsid w:val="001439FF"/>
    <w:rsid w:val="0016786C"/>
    <w:rsid w:val="00174760"/>
    <w:rsid w:val="001807DE"/>
    <w:rsid w:val="00191606"/>
    <w:rsid w:val="00226E85"/>
    <w:rsid w:val="00232475"/>
    <w:rsid w:val="00232BF2"/>
    <w:rsid w:val="00260D03"/>
    <w:rsid w:val="0026134C"/>
    <w:rsid w:val="00261715"/>
    <w:rsid w:val="0027042F"/>
    <w:rsid w:val="002A222E"/>
    <w:rsid w:val="002D3406"/>
    <w:rsid w:val="002F37F4"/>
    <w:rsid w:val="00304D35"/>
    <w:rsid w:val="003267E7"/>
    <w:rsid w:val="0038592C"/>
    <w:rsid w:val="003A155D"/>
    <w:rsid w:val="003A15FE"/>
    <w:rsid w:val="003A1742"/>
    <w:rsid w:val="003A7F00"/>
    <w:rsid w:val="003C1CFF"/>
    <w:rsid w:val="00403099"/>
    <w:rsid w:val="00416121"/>
    <w:rsid w:val="00427C93"/>
    <w:rsid w:val="00431430"/>
    <w:rsid w:val="00433F46"/>
    <w:rsid w:val="00434CF8"/>
    <w:rsid w:val="00456BF6"/>
    <w:rsid w:val="0046006F"/>
    <w:rsid w:val="004D06A0"/>
    <w:rsid w:val="004E3A8D"/>
    <w:rsid w:val="004F4FE5"/>
    <w:rsid w:val="0050747E"/>
    <w:rsid w:val="005100B1"/>
    <w:rsid w:val="00552B95"/>
    <w:rsid w:val="00556A93"/>
    <w:rsid w:val="005765E5"/>
    <w:rsid w:val="005A0284"/>
    <w:rsid w:val="005C135D"/>
    <w:rsid w:val="005C4B98"/>
    <w:rsid w:val="005D5388"/>
    <w:rsid w:val="005F1433"/>
    <w:rsid w:val="0061751D"/>
    <w:rsid w:val="00632F82"/>
    <w:rsid w:val="00646CD6"/>
    <w:rsid w:val="00665AE3"/>
    <w:rsid w:val="006B5204"/>
    <w:rsid w:val="006C066D"/>
    <w:rsid w:val="006D05AA"/>
    <w:rsid w:val="006E335C"/>
    <w:rsid w:val="007004DB"/>
    <w:rsid w:val="00700FF4"/>
    <w:rsid w:val="00721DD3"/>
    <w:rsid w:val="00756353"/>
    <w:rsid w:val="007A1085"/>
    <w:rsid w:val="00833DB9"/>
    <w:rsid w:val="00876CE0"/>
    <w:rsid w:val="008818AA"/>
    <w:rsid w:val="00885B1C"/>
    <w:rsid w:val="00890CD9"/>
    <w:rsid w:val="00892ACD"/>
    <w:rsid w:val="008C5A57"/>
    <w:rsid w:val="008E3095"/>
    <w:rsid w:val="008E5E1D"/>
    <w:rsid w:val="008F1CE6"/>
    <w:rsid w:val="00926E7A"/>
    <w:rsid w:val="00932247"/>
    <w:rsid w:val="00957D09"/>
    <w:rsid w:val="00974103"/>
    <w:rsid w:val="009D0D0A"/>
    <w:rsid w:val="009D3ED7"/>
    <w:rsid w:val="009D52A3"/>
    <w:rsid w:val="009E0B12"/>
    <w:rsid w:val="009F0C54"/>
    <w:rsid w:val="00A0293E"/>
    <w:rsid w:val="00A036E4"/>
    <w:rsid w:val="00A4134B"/>
    <w:rsid w:val="00A52B21"/>
    <w:rsid w:val="00A57E6E"/>
    <w:rsid w:val="00A84D84"/>
    <w:rsid w:val="00AC354A"/>
    <w:rsid w:val="00AD39D0"/>
    <w:rsid w:val="00AF0D92"/>
    <w:rsid w:val="00AF2877"/>
    <w:rsid w:val="00B1719A"/>
    <w:rsid w:val="00B252E7"/>
    <w:rsid w:val="00B44688"/>
    <w:rsid w:val="00BD29A5"/>
    <w:rsid w:val="00BD3EC5"/>
    <w:rsid w:val="00C01F3F"/>
    <w:rsid w:val="00C172F9"/>
    <w:rsid w:val="00C24D1C"/>
    <w:rsid w:val="00C33556"/>
    <w:rsid w:val="00C57340"/>
    <w:rsid w:val="00C57F3F"/>
    <w:rsid w:val="00C66DEE"/>
    <w:rsid w:val="00C90473"/>
    <w:rsid w:val="00C9059A"/>
    <w:rsid w:val="00CE293B"/>
    <w:rsid w:val="00CE7719"/>
    <w:rsid w:val="00CF56EA"/>
    <w:rsid w:val="00D1194D"/>
    <w:rsid w:val="00D317AA"/>
    <w:rsid w:val="00D349F1"/>
    <w:rsid w:val="00D51D7D"/>
    <w:rsid w:val="00D74F55"/>
    <w:rsid w:val="00D77B74"/>
    <w:rsid w:val="00D92F55"/>
    <w:rsid w:val="00DB5C1F"/>
    <w:rsid w:val="00DC21F1"/>
    <w:rsid w:val="00E00ABE"/>
    <w:rsid w:val="00E03C12"/>
    <w:rsid w:val="00E06C36"/>
    <w:rsid w:val="00E145DE"/>
    <w:rsid w:val="00E55A81"/>
    <w:rsid w:val="00E73BB6"/>
    <w:rsid w:val="00E75645"/>
    <w:rsid w:val="00EA66BA"/>
    <w:rsid w:val="00EE75EE"/>
    <w:rsid w:val="00F004FB"/>
    <w:rsid w:val="00F07F09"/>
    <w:rsid w:val="00F4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DA859"/>
  <w15:chartTrackingRefBased/>
  <w15:docId w15:val="{60BB959D-65BD-40BD-9F5A-5CD9AAA57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7DE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7DE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07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07DE"/>
    <w:rPr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F9163-D3C8-4A24-8219-883CAFBE2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2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 Zheng Ong</dc:creator>
  <cp:keywords/>
  <dc:description/>
  <cp:lastModifiedBy>Darren Ting</cp:lastModifiedBy>
  <cp:revision>28</cp:revision>
  <dcterms:created xsi:type="dcterms:W3CDTF">2024-06-02T18:26:00Z</dcterms:created>
  <dcterms:modified xsi:type="dcterms:W3CDTF">2024-06-03T11:42:00Z</dcterms:modified>
</cp:coreProperties>
</file>